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58DF8" w14:textId="3FE0F7DF" w:rsidR="000807A4" w:rsidRPr="007239B2" w:rsidRDefault="000807A4" w:rsidP="000807A4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OLE_LINK6"/>
      <w:r w:rsidRPr="007239B2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pplementary Materials</w:t>
      </w:r>
    </w:p>
    <w:p w14:paraId="03831267" w14:textId="30C7BEA5" w:rsidR="00D14D93" w:rsidRPr="007239B2" w:rsidRDefault="00B50E4D" w:rsidP="00A15E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E988FE" wp14:editId="764EC7B7">
            <wp:extent cx="5278120" cy="4935220"/>
            <wp:effectExtent l="0" t="0" r="0" b="0"/>
            <wp:docPr id="852145076" name="图片 1" descr="一些文字和图片的手机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145076" name="图片 1" descr="一些文字和图片的手机截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93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6227D" w14:textId="095F83E8" w:rsidR="0014053A" w:rsidRPr="007239B2" w:rsidRDefault="0014053A" w:rsidP="00A15E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39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1. </w:t>
      </w:r>
      <w:r w:rsidRPr="007239B2">
        <w:rPr>
          <w:rFonts w:ascii="Times New Roman" w:hAnsi="Times New Roman" w:cs="Times New Roman" w:hint="eastAsia"/>
          <w:sz w:val="24"/>
          <w:szCs w:val="24"/>
        </w:rPr>
        <w:t xml:space="preserve">Comprehensive </w:t>
      </w:r>
      <w:r w:rsidR="004725FD" w:rsidRPr="007239B2">
        <w:rPr>
          <w:rFonts w:ascii="Times New Roman" w:hAnsi="Times New Roman" w:cs="Times New Roman" w:hint="eastAsia"/>
          <w:sz w:val="24"/>
          <w:szCs w:val="24"/>
        </w:rPr>
        <w:t xml:space="preserve">methodological </w:t>
      </w:r>
      <w:r w:rsidRPr="007239B2">
        <w:rPr>
          <w:rFonts w:ascii="Times New Roman" w:hAnsi="Times New Roman" w:cs="Times New Roman" w:hint="eastAsia"/>
          <w:sz w:val="24"/>
          <w:szCs w:val="24"/>
        </w:rPr>
        <w:t>workflow flow.</w:t>
      </w:r>
    </w:p>
    <w:p w14:paraId="08DFE9D6" w14:textId="27CA34C3" w:rsidR="00D14D93" w:rsidRPr="007239B2" w:rsidRDefault="0014053A" w:rsidP="0014053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E2A92D" w14:textId="0F179F25" w:rsidR="0027309B" w:rsidRPr="007239B2" w:rsidRDefault="00B50E4D" w:rsidP="00A15E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8411583" wp14:editId="761DF50C">
            <wp:extent cx="5278120" cy="3518535"/>
            <wp:effectExtent l="0" t="0" r="0" b="5715"/>
            <wp:docPr id="61807340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07340" name="图片 2" descr="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72F7F" w14:textId="2017500C" w:rsidR="0027309B" w:rsidRPr="007239B2" w:rsidRDefault="0027309B" w:rsidP="0027309B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Supplementary Figure </w:t>
      </w:r>
      <w:r w:rsidR="005334AA"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2</w:t>
      </w: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. </w:t>
      </w:r>
      <w:r w:rsidR="00990C7C" w:rsidRPr="007239B2">
        <w:rPr>
          <w:rFonts w:ascii="Times New Roman" w:eastAsiaTheme="minorHAnsi" w:hAnsi="Times New Roman" w:cs="Times New Roman" w:hint="eastAsia"/>
          <w:sz w:val="24"/>
          <w:szCs w:val="24"/>
        </w:rPr>
        <w:t>Assessment of publication bias by funnel plots.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>The funnel plot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s for the results of ORR </w:t>
      </w:r>
      <w:bookmarkStart w:id="1" w:name="OLE_LINK22"/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>(</w:t>
      </w: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A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>)</w:t>
      </w:r>
      <w:bookmarkEnd w:id="1"/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, 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>the rate of fever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 (</w:t>
      </w: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B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>),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 xml:space="preserve"> the rate of nausea or vomiting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>(</w:t>
      </w: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C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 xml:space="preserve">), 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>and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 xml:space="preserve"> the rate of leukopenia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>(</w:t>
      </w: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D</w:t>
      </w:r>
      <w:r w:rsidRPr="007239B2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 xml:space="preserve">. </w:t>
      </w:r>
    </w:p>
    <w:p w14:paraId="2D1C1695" w14:textId="299B0B13" w:rsidR="0027309B" w:rsidRPr="007239B2" w:rsidRDefault="0027309B">
      <w:pPr>
        <w:widowControl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7239B2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3C04B38A" w14:textId="1BCB033B" w:rsidR="0027309B" w:rsidRPr="007239B2" w:rsidRDefault="00B50E4D" w:rsidP="0027309B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7239B2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647AA60" wp14:editId="773CE4AF">
            <wp:extent cx="5278120" cy="2981325"/>
            <wp:effectExtent l="0" t="0" r="0" b="9525"/>
            <wp:docPr id="1220142944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142944" name="图片 3" descr="图表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A862C" w14:textId="3AFCCCD4" w:rsidR="0027309B" w:rsidRPr="007239B2" w:rsidRDefault="0027309B" w:rsidP="00A15EBD">
      <w:pPr>
        <w:rPr>
          <w:rFonts w:ascii="Times New Roman" w:eastAsiaTheme="minorHAnsi" w:hAnsi="Times New Roman" w:cs="Times New Roman"/>
          <w:sz w:val="24"/>
          <w:szCs w:val="24"/>
        </w:rPr>
        <w:sectPr w:rsidR="0027309B" w:rsidRPr="007239B2" w:rsidSect="0027309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Supplementary Figure </w:t>
      </w:r>
      <w:r w:rsidR="005334AA"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3</w:t>
      </w:r>
      <w:r w:rsidRPr="007239B2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. </w:t>
      </w:r>
      <w:r w:rsidRPr="007239B2">
        <w:rPr>
          <w:rFonts w:ascii="Times New Roman" w:eastAsiaTheme="minorHAnsi" w:hAnsi="Times New Roman" w:cs="Times New Roman" w:hint="eastAsia"/>
          <w:sz w:val="24"/>
          <w:szCs w:val="24"/>
        </w:rPr>
        <w:t>Assessment of the risk of bias.</w:t>
      </w:r>
    </w:p>
    <w:p w14:paraId="3EB763E4" w14:textId="522E4904" w:rsidR="00A15EBD" w:rsidRPr="007239B2" w:rsidRDefault="00A15EBD" w:rsidP="00A15EBD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bookmarkEnd w:id="0"/>
      <w:r w:rsidRPr="007239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39B2">
        <w:rPr>
          <w:rFonts w:ascii="Times New Roman" w:hAnsi="Times New Roman" w:cs="Times New Roman"/>
          <w:sz w:val="24"/>
          <w:szCs w:val="24"/>
        </w:rPr>
        <w:t xml:space="preserve"> Subgroup analysis on fever, nausea or vomiting, and leukopenia.</w:t>
      </w:r>
    </w:p>
    <w:tbl>
      <w:tblPr>
        <w:tblStyle w:val="TableGrid"/>
        <w:tblW w:w="140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46"/>
        <w:gridCol w:w="146"/>
        <w:gridCol w:w="1980"/>
        <w:gridCol w:w="992"/>
        <w:gridCol w:w="851"/>
        <w:gridCol w:w="146"/>
        <w:gridCol w:w="1838"/>
        <w:gridCol w:w="992"/>
        <w:gridCol w:w="851"/>
        <w:gridCol w:w="147"/>
        <w:gridCol w:w="1837"/>
        <w:gridCol w:w="993"/>
      </w:tblGrid>
      <w:tr w:rsidR="007239B2" w:rsidRPr="007239B2" w14:paraId="5BAD5A45" w14:textId="77777777" w:rsidTr="006673F4">
        <w:trPr>
          <w:trHeight w:val="582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7FFD8B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52E7D8F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393BC6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Nausea or vomiting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25AF932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</w:tr>
      <w:tr w:rsidR="007239B2" w:rsidRPr="007239B2" w14:paraId="03FE429F" w14:textId="77777777" w:rsidTr="000807A4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6CE2C2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3F037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2940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otal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C3249B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04345C1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C73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otal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4027B7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5E47996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543C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otal 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64C6A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239B2" w:rsidRPr="007239B2" w14:paraId="5F36869F" w14:textId="77777777" w:rsidTr="008C1D5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C4E8582" w14:textId="77777777" w:rsidR="00A15EBD" w:rsidRPr="007239B2" w:rsidRDefault="00A15EBD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 type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7B64AB7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12A28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5F24580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61104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BA1FE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767A07D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D84A9B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6F7DD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13B68F7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7239B2" w:rsidRPr="007239B2" w14:paraId="55601387" w14:textId="77777777" w:rsidTr="008C1D5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D77920" w14:textId="77777777" w:rsidR="00A15EBD" w:rsidRPr="007239B2" w:rsidRDefault="00A15EBD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Monotherapy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A4E8D20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78FBEF0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  <w:p w14:paraId="6288EFEC" w14:textId="7685014C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67; 0.258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690EC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6873D4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6D61E8A9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</w:p>
          <w:p w14:paraId="21308B2C" w14:textId="109CE09F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68; 0.262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57D3E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69123E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562DDAF3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43 </w:t>
            </w:r>
          </w:p>
          <w:p w14:paraId="5BEDBFBF" w14:textId="35C4B3AE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96; 0.391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E1D974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2C86AC4B" w14:textId="77777777" w:rsidTr="008C1D5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D9FA75" w14:textId="77777777" w:rsidR="00A15EBD" w:rsidRPr="007239B2" w:rsidRDefault="00A15EBD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Combination therapy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26A413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5771DA2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322 </w:t>
            </w:r>
          </w:p>
          <w:p w14:paraId="41554F66" w14:textId="3890C8E0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28; 0.617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D3C32B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F2FB32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662800C4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  <w:p w14:paraId="429B9E4F" w14:textId="60277E60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0; 0.15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150647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9EB9DF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604D5EF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40804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4555D339" w14:textId="77777777" w:rsidTr="008C1D5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58C7411" w14:textId="77777777" w:rsidR="00A15EBD" w:rsidRPr="007239B2" w:rsidRDefault="00A15EBD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shed year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84D7A3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F56086B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8D971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E9F2E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7618152D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F1655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C8CBF1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3144852A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B560F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7239B2" w:rsidRPr="007239B2" w14:paraId="57BFDC03" w14:textId="77777777" w:rsidTr="008C1D57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08951657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Before 2015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5A86B8E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</w:tcBorders>
            <w:vAlign w:val="center"/>
          </w:tcPr>
          <w:p w14:paraId="3728F020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433 </w:t>
            </w:r>
          </w:p>
          <w:p w14:paraId="7D708A0C" w14:textId="4C9CD1C9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243; 0.624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16CF28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BA13522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</w:tcBorders>
            <w:vAlign w:val="center"/>
          </w:tcPr>
          <w:p w14:paraId="7BA20866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56 </w:t>
            </w:r>
          </w:p>
          <w:p w14:paraId="62801824" w14:textId="27B23B84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112; 0.400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2AFF2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78B98D0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</w:tcBorders>
            <w:vAlign w:val="center"/>
          </w:tcPr>
          <w:p w14:paraId="68F262C9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385 </w:t>
            </w:r>
          </w:p>
          <w:p w14:paraId="41726A5C" w14:textId="2934C83C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198; 0.572]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D671C91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7908062C" w14:textId="77777777" w:rsidTr="008C1D57">
        <w:trPr>
          <w:jc w:val="center"/>
        </w:trPr>
        <w:tc>
          <w:tcPr>
            <w:tcW w:w="2410" w:type="dxa"/>
            <w:vAlign w:val="center"/>
          </w:tcPr>
          <w:p w14:paraId="76684A29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After 2015</w:t>
            </w:r>
          </w:p>
        </w:tc>
        <w:tc>
          <w:tcPr>
            <w:tcW w:w="846" w:type="dxa"/>
            <w:vAlign w:val="center"/>
          </w:tcPr>
          <w:p w14:paraId="19F1F664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gridSpan w:val="2"/>
            <w:vAlign w:val="center"/>
          </w:tcPr>
          <w:p w14:paraId="63D3BA3E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  <w:p w14:paraId="72861897" w14:textId="3466B8FE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31; 0.172]</w:t>
            </w:r>
          </w:p>
        </w:tc>
        <w:tc>
          <w:tcPr>
            <w:tcW w:w="992" w:type="dxa"/>
            <w:vAlign w:val="center"/>
          </w:tcPr>
          <w:p w14:paraId="1D6A56E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3940A0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gridSpan w:val="2"/>
            <w:vAlign w:val="center"/>
          </w:tcPr>
          <w:p w14:paraId="4E2047A8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  <w:p w14:paraId="31514D91" w14:textId="12291BE8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46; 0.199]</w:t>
            </w:r>
          </w:p>
        </w:tc>
        <w:tc>
          <w:tcPr>
            <w:tcW w:w="992" w:type="dxa"/>
            <w:vAlign w:val="center"/>
          </w:tcPr>
          <w:p w14:paraId="17196EC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5BC47A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gridSpan w:val="2"/>
            <w:vAlign w:val="center"/>
          </w:tcPr>
          <w:p w14:paraId="3645A76D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14 </w:t>
            </w:r>
          </w:p>
          <w:p w14:paraId="63158657" w14:textId="01B92178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49; 0.379]</w:t>
            </w:r>
          </w:p>
        </w:tc>
        <w:tc>
          <w:tcPr>
            <w:tcW w:w="993" w:type="dxa"/>
            <w:vAlign w:val="center"/>
          </w:tcPr>
          <w:p w14:paraId="4BCFAC0B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03D21111" w14:textId="77777777" w:rsidTr="008C1D57">
        <w:trPr>
          <w:jc w:val="center"/>
        </w:trPr>
        <w:tc>
          <w:tcPr>
            <w:tcW w:w="2410" w:type="dxa"/>
            <w:vAlign w:val="center"/>
          </w:tcPr>
          <w:p w14:paraId="43E1C091" w14:textId="77777777" w:rsidR="00A15EBD" w:rsidRPr="007239B2" w:rsidRDefault="00A15EBD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846" w:type="dxa"/>
            <w:vAlign w:val="center"/>
          </w:tcPr>
          <w:p w14:paraId="46A55ACF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509992C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A01B5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851" w:type="dxa"/>
            <w:vAlign w:val="center"/>
          </w:tcPr>
          <w:p w14:paraId="4F45533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196157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5C2175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vAlign w:val="center"/>
          </w:tcPr>
          <w:p w14:paraId="6206961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1B995C7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7B3B27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39B2" w:rsidRPr="007239B2" w14:paraId="4DC213FB" w14:textId="77777777" w:rsidTr="008C1D57">
        <w:trPr>
          <w:jc w:val="center"/>
        </w:trPr>
        <w:tc>
          <w:tcPr>
            <w:tcW w:w="2410" w:type="dxa"/>
            <w:vAlign w:val="center"/>
          </w:tcPr>
          <w:p w14:paraId="2CE5757F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Non-RCT</w:t>
            </w:r>
          </w:p>
        </w:tc>
        <w:tc>
          <w:tcPr>
            <w:tcW w:w="846" w:type="dxa"/>
            <w:vAlign w:val="center"/>
          </w:tcPr>
          <w:p w14:paraId="79D9451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gridSpan w:val="2"/>
            <w:vAlign w:val="center"/>
          </w:tcPr>
          <w:p w14:paraId="2B95FF0F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71 </w:t>
            </w:r>
          </w:p>
          <w:p w14:paraId="1F3BF618" w14:textId="0440234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101; 0.441]</w:t>
            </w:r>
          </w:p>
        </w:tc>
        <w:tc>
          <w:tcPr>
            <w:tcW w:w="992" w:type="dxa"/>
            <w:vAlign w:val="center"/>
          </w:tcPr>
          <w:p w14:paraId="5A5CCADD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4DF597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gridSpan w:val="2"/>
            <w:vAlign w:val="center"/>
          </w:tcPr>
          <w:p w14:paraId="41744BE2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  <w:p w14:paraId="77777075" w14:textId="4769D099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2; 0.060]</w:t>
            </w:r>
          </w:p>
        </w:tc>
        <w:tc>
          <w:tcPr>
            <w:tcW w:w="992" w:type="dxa"/>
            <w:vAlign w:val="center"/>
          </w:tcPr>
          <w:p w14:paraId="3C2236F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7A42C67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gridSpan w:val="2"/>
            <w:vAlign w:val="center"/>
          </w:tcPr>
          <w:p w14:paraId="4508E800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  <w:p w14:paraId="40483081" w14:textId="4C85D353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0; 0.034]</w:t>
            </w:r>
          </w:p>
        </w:tc>
        <w:tc>
          <w:tcPr>
            <w:tcW w:w="993" w:type="dxa"/>
            <w:vAlign w:val="center"/>
          </w:tcPr>
          <w:p w14:paraId="2C798A7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46C9E68E" w14:textId="77777777" w:rsidTr="008C1D57">
        <w:trPr>
          <w:jc w:val="center"/>
        </w:trPr>
        <w:tc>
          <w:tcPr>
            <w:tcW w:w="2410" w:type="dxa"/>
            <w:vAlign w:val="center"/>
          </w:tcPr>
          <w:p w14:paraId="29855DB9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846" w:type="dxa"/>
            <w:vAlign w:val="center"/>
          </w:tcPr>
          <w:p w14:paraId="7C695E5E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gridSpan w:val="2"/>
            <w:vAlign w:val="center"/>
          </w:tcPr>
          <w:p w14:paraId="12A2A27C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151 </w:t>
            </w:r>
          </w:p>
          <w:p w14:paraId="71562605" w14:textId="7A07A71B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0; 0.320]</w:t>
            </w:r>
          </w:p>
        </w:tc>
        <w:tc>
          <w:tcPr>
            <w:tcW w:w="992" w:type="dxa"/>
            <w:vAlign w:val="center"/>
          </w:tcPr>
          <w:p w14:paraId="10FD80F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849FE10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gridSpan w:val="2"/>
            <w:vAlign w:val="center"/>
          </w:tcPr>
          <w:p w14:paraId="1DF03983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11 </w:t>
            </w:r>
          </w:p>
          <w:p w14:paraId="79A4A6B1" w14:textId="258FEFD3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148; 0.273]</w:t>
            </w:r>
          </w:p>
        </w:tc>
        <w:tc>
          <w:tcPr>
            <w:tcW w:w="992" w:type="dxa"/>
            <w:vAlign w:val="center"/>
          </w:tcPr>
          <w:p w14:paraId="3C9BD04F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09331DA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gridSpan w:val="2"/>
            <w:vAlign w:val="center"/>
          </w:tcPr>
          <w:p w14:paraId="3F557567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319 </w:t>
            </w:r>
          </w:p>
          <w:p w14:paraId="69EC5926" w14:textId="6906A785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246; 0.392]</w:t>
            </w:r>
          </w:p>
        </w:tc>
        <w:tc>
          <w:tcPr>
            <w:tcW w:w="993" w:type="dxa"/>
            <w:vAlign w:val="center"/>
          </w:tcPr>
          <w:p w14:paraId="2B2508A8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0DD93746" w14:textId="77777777" w:rsidTr="000807A4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4A9EA10A" w14:textId="77777777" w:rsidR="00A15EBD" w:rsidRPr="007239B2" w:rsidRDefault="00A15EBD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4294D31A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  <w:vAlign w:val="center"/>
          </w:tcPr>
          <w:p w14:paraId="62735772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DEEA9CB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7F4DAD7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177C3AF5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EE7C1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F1BED01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2D6006FF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7F930FD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39B2" w:rsidRPr="007239B2" w14:paraId="053AF61C" w14:textId="77777777" w:rsidTr="006673F4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2A3858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BC05F7D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7D7BA03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43 </w:t>
            </w:r>
          </w:p>
          <w:p w14:paraId="0E1BF7E2" w14:textId="3027F466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0; 0.537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0158CA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B8265B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263A930C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  <w:p w14:paraId="7BA45D40" w14:textId="23DB117C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1; 0.055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9A6B8A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1C80C0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0E54DF49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  <w:p w14:paraId="468403B7" w14:textId="5AF1EE6E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000; 0.034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8F65A3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11241534" w14:textId="77777777" w:rsidTr="006673F4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200461F" w14:textId="77777777" w:rsidR="00A15EBD" w:rsidRPr="007239B2" w:rsidRDefault="00A15EBD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1F8EE4B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FB0FF7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197 </w:t>
            </w:r>
          </w:p>
          <w:p w14:paraId="47E8DE9A" w14:textId="4D481FDC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103; 0.291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BB09489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03F1666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C6BCDB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211 </w:t>
            </w:r>
          </w:p>
          <w:p w14:paraId="1F4B1D99" w14:textId="65B884AD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151; 0.270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BB488E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EDB3E7C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2E57FB" w14:textId="77777777" w:rsidR="000807A4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0.319 </w:t>
            </w:r>
          </w:p>
          <w:p w14:paraId="6BF8FF26" w14:textId="54A056CA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[0.246; 0.392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A61486B" w14:textId="77777777" w:rsidR="00A15EBD" w:rsidRPr="007239B2" w:rsidRDefault="00A15EBD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4E27AF" w14:textId="77777777" w:rsidR="00A15EBD" w:rsidRPr="007239B2" w:rsidRDefault="00A15EBD" w:rsidP="00A15EBD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bookmarkStart w:id="2" w:name="OLE_LINK2"/>
      <w:r w:rsidRPr="007239B2">
        <w:rPr>
          <w:rFonts w:ascii="Times New Roman" w:hAnsi="Times New Roman" w:cs="Times New Roman"/>
          <w:sz w:val="24"/>
          <w:szCs w:val="24"/>
        </w:rPr>
        <w:t>RCT, randomized controlled trial.</w:t>
      </w:r>
      <w:bookmarkEnd w:id="2"/>
    </w:p>
    <w:p w14:paraId="0098AD07" w14:textId="77777777" w:rsidR="00C531D2" w:rsidRPr="007239B2" w:rsidRDefault="00C531D2" w:rsidP="00743D59">
      <w:pPr>
        <w:rPr>
          <w:rFonts w:ascii="Times New Roman" w:hAnsi="Times New Roman" w:cs="Times New Roman"/>
          <w:sz w:val="24"/>
          <w:szCs w:val="24"/>
        </w:rPr>
        <w:sectPr w:rsidR="00C531D2" w:rsidRPr="007239B2" w:rsidSect="0027309B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676A950" w14:textId="0506251C" w:rsidR="007D1829" w:rsidRPr="007239B2" w:rsidRDefault="007D1829" w:rsidP="007D1829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7239B2">
        <w:rPr>
          <w:rFonts w:ascii="Times New Roman" w:hAnsi="Times New Roman" w:cs="Times New Roman"/>
          <w:sz w:val="24"/>
          <w:szCs w:val="24"/>
        </w:rPr>
        <w:t>. Multivariate meta-regression analysis</w:t>
      </w:r>
      <w:r w:rsidR="001D15C1" w:rsidRPr="007239B2">
        <w:rPr>
          <w:rFonts w:ascii="Times New Roman" w:hAnsi="Times New Roman" w:cs="Times New Roman" w:hint="eastAsia"/>
          <w:sz w:val="24"/>
          <w:szCs w:val="24"/>
        </w:rPr>
        <w:t xml:space="preserve"> for ORR, fever, </w:t>
      </w:r>
      <w:r w:rsidR="001D15C1" w:rsidRPr="007239B2">
        <w:rPr>
          <w:rFonts w:ascii="Times New Roman" w:hAnsi="Times New Roman" w:cs="Times New Roman"/>
          <w:sz w:val="24"/>
          <w:szCs w:val="24"/>
        </w:rPr>
        <w:t>nausea or vomiting, and leukopenia</w:t>
      </w:r>
      <w:r w:rsidRPr="007239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2"/>
        <w:gridCol w:w="1090"/>
        <w:gridCol w:w="1129"/>
        <w:gridCol w:w="1190"/>
        <w:gridCol w:w="1601"/>
      </w:tblGrid>
      <w:tr w:rsidR="007239B2" w:rsidRPr="007239B2" w14:paraId="0AA2CAC2" w14:textId="77777777" w:rsidTr="00D344FC">
        <w:trPr>
          <w:jc w:val="center"/>
        </w:trPr>
        <w:tc>
          <w:tcPr>
            <w:tcW w:w="56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4903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E7F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2833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FF9277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 (Factor)</w:t>
            </w:r>
          </w:p>
        </w:tc>
      </w:tr>
      <w:tr w:rsidR="007239B2" w:rsidRPr="007239B2" w14:paraId="29F7225D" w14:textId="77777777" w:rsidTr="00D344FC">
        <w:trPr>
          <w:jc w:val="center"/>
        </w:trPr>
        <w:tc>
          <w:tcPr>
            <w:tcW w:w="56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91AC4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94A412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742B3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7FA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0D07F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76D98DC6" w14:textId="77777777" w:rsidTr="00D344FC">
        <w:trPr>
          <w:jc w:val="center"/>
        </w:trPr>
        <w:tc>
          <w:tcPr>
            <w:tcW w:w="5622" w:type="dxa"/>
            <w:tcBorders>
              <w:top w:val="single" w:sz="4" w:space="0" w:color="auto"/>
            </w:tcBorders>
            <w:vAlign w:val="center"/>
          </w:tcPr>
          <w:p w14:paraId="08EE13E5" w14:textId="77777777" w:rsidR="007D1829" w:rsidRPr="007239B2" w:rsidRDefault="007D1829" w:rsidP="00DA27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R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307DDDF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7B8C87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36EF232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0F2418D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4EFD5000" w14:textId="77777777" w:rsidTr="00D344FC">
        <w:trPr>
          <w:jc w:val="center"/>
        </w:trPr>
        <w:tc>
          <w:tcPr>
            <w:tcW w:w="5622" w:type="dxa"/>
            <w:vAlign w:val="center"/>
          </w:tcPr>
          <w:p w14:paraId="1320E270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herapy type (Combination therapy vs. Monotherapy)</w:t>
            </w:r>
          </w:p>
        </w:tc>
        <w:tc>
          <w:tcPr>
            <w:tcW w:w="1090" w:type="dxa"/>
            <w:vAlign w:val="center"/>
          </w:tcPr>
          <w:p w14:paraId="6F9B9FC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29" w:type="dxa"/>
            <w:vAlign w:val="center"/>
          </w:tcPr>
          <w:p w14:paraId="404C8A6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1190" w:type="dxa"/>
            <w:vAlign w:val="center"/>
          </w:tcPr>
          <w:p w14:paraId="5365680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601" w:type="dxa"/>
            <w:vAlign w:val="center"/>
          </w:tcPr>
          <w:p w14:paraId="7453D41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7239B2" w:rsidRPr="007239B2" w14:paraId="14BA4F5B" w14:textId="77777777" w:rsidTr="00D344FC">
        <w:trPr>
          <w:jc w:val="center"/>
        </w:trPr>
        <w:tc>
          <w:tcPr>
            <w:tcW w:w="5622" w:type="dxa"/>
            <w:vAlign w:val="center"/>
          </w:tcPr>
          <w:p w14:paraId="66F2E664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Publication year (After 2015 vs. Before 2015)</w:t>
            </w:r>
          </w:p>
        </w:tc>
        <w:tc>
          <w:tcPr>
            <w:tcW w:w="1090" w:type="dxa"/>
            <w:vAlign w:val="center"/>
          </w:tcPr>
          <w:p w14:paraId="0F7D74B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  <w:tc>
          <w:tcPr>
            <w:tcW w:w="1129" w:type="dxa"/>
            <w:vAlign w:val="center"/>
          </w:tcPr>
          <w:p w14:paraId="5AF3DAB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926</w:t>
            </w:r>
          </w:p>
        </w:tc>
        <w:tc>
          <w:tcPr>
            <w:tcW w:w="1190" w:type="dxa"/>
            <w:vAlign w:val="center"/>
          </w:tcPr>
          <w:p w14:paraId="581A5B79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601" w:type="dxa"/>
            <w:vAlign w:val="center"/>
          </w:tcPr>
          <w:p w14:paraId="0634054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7239B2" w:rsidRPr="007239B2" w14:paraId="4B0207D5" w14:textId="77777777" w:rsidTr="00D344FC">
        <w:trPr>
          <w:jc w:val="center"/>
        </w:trPr>
        <w:tc>
          <w:tcPr>
            <w:tcW w:w="5622" w:type="dxa"/>
            <w:vAlign w:val="center"/>
          </w:tcPr>
          <w:p w14:paraId="4A830723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tudy design (RCT vs. Non-RCT)</w:t>
            </w:r>
          </w:p>
        </w:tc>
        <w:tc>
          <w:tcPr>
            <w:tcW w:w="1090" w:type="dxa"/>
            <w:vAlign w:val="center"/>
          </w:tcPr>
          <w:p w14:paraId="1FB5A29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9" w:type="dxa"/>
            <w:vAlign w:val="center"/>
          </w:tcPr>
          <w:p w14:paraId="162AF1F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976</w:t>
            </w:r>
          </w:p>
        </w:tc>
        <w:tc>
          <w:tcPr>
            <w:tcW w:w="1190" w:type="dxa"/>
            <w:vAlign w:val="center"/>
          </w:tcPr>
          <w:p w14:paraId="08906CC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601" w:type="dxa"/>
            <w:vAlign w:val="center"/>
          </w:tcPr>
          <w:p w14:paraId="27AA4AB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7239B2" w:rsidRPr="007239B2" w14:paraId="6917A512" w14:textId="77777777" w:rsidTr="00D344FC">
        <w:trPr>
          <w:jc w:val="center"/>
        </w:trPr>
        <w:tc>
          <w:tcPr>
            <w:tcW w:w="5622" w:type="dxa"/>
            <w:vAlign w:val="center"/>
          </w:tcPr>
          <w:p w14:paraId="27F341AF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Cancer type (Single vs. Multiple)</w:t>
            </w:r>
          </w:p>
        </w:tc>
        <w:tc>
          <w:tcPr>
            <w:tcW w:w="1090" w:type="dxa"/>
            <w:vAlign w:val="center"/>
          </w:tcPr>
          <w:p w14:paraId="3A2B9F1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129" w:type="dxa"/>
            <w:vAlign w:val="center"/>
          </w:tcPr>
          <w:p w14:paraId="3683A20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1190" w:type="dxa"/>
            <w:vAlign w:val="center"/>
          </w:tcPr>
          <w:p w14:paraId="72ECC55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1.765</w:t>
            </w:r>
          </w:p>
        </w:tc>
        <w:tc>
          <w:tcPr>
            <w:tcW w:w="1601" w:type="dxa"/>
            <w:vAlign w:val="center"/>
          </w:tcPr>
          <w:p w14:paraId="005C1ED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7239B2" w:rsidRPr="007239B2" w14:paraId="14458A3D" w14:textId="77777777" w:rsidTr="00D344FC">
        <w:trPr>
          <w:jc w:val="center"/>
        </w:trPr>
        <w:tc>
          <w:tcPr>
            <w:tcW w:w="5622" w:type="dxa"/>
            <w:vAlign w:val="center"/>
          </w:tcPr>
          <w:p w14:paraId="4B249F9F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570C773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26.20%</w:t>
            </w:r>
          </w:p>
        </w:tc>
      </w:tr>
      <w:tr w:rsidR="007239B2" w:rsidRPr="007239B2" w14:paraId="4A543AE5" w14:textId="77777777" w:rsidTr="00D344FC">
        <w:trPr>
          <w:jc w:val="center"/>
        </w:trPr>
        <w:tc>
          <w:tcPr>
            <w:tcW w:w="5622" w:type="dxa"/>
            <w:vAlign w:val="center"/>
          </w:tcPr>
          <w:p w14:paraId="4AD50E2A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6A8D5073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70.51%</w:t>
            </w:r>
          </w:p>
        </w:tc>
      </w:tr>
      <w:tr w:rsidR="007239B2" w:rsidRPr="007239B2" w14:paraId="19186146" w14:textId="77777777" w:rsidTr="00D344FC">
        <w:trPr>
          <w:jc w:val="center"/>
        </w:trPr>
        <w:tc>
          <w:tcPr>
            <w:tcW w:w="5622" w:type="dxa"/>
            <w:vAlign w:val="center"/>
          </w:tcPr>
          <w:p w14:paraId="1C644B58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 (Model)</w:t>
            </w:r>
          </w:p>
        </w:tc>
        <w:tc>
          <w:tcPr>
            <w:tcW w:w="5010" w:type="dxa"/>
            <w:gridSpan w:val="4"/>
            <w:vAlign w:val="center"/>
          </w:tcPr>
          <w:p w14:paraId="4EAB34E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239B2" w:rsidRPr="007239B2" w14:paraId="27F1C3BC" w14:textId="77777777" w:rsidTr="00D344FC">
        <w:trPr>
          <w:jc w:val="center"/>
        </w:trPr>
        <w:tc>
          <w:tcPr>
            <w:tcW w:w="5622" w:type="dxa"/>
            <w:vAlign w:val="center"/>
          </w:tcPr>
          <w:p w14:paraId="5758837C" w14:textId="77777777" w:rsidR="007D1829" w:rsidRPr="007239B2" w:rsidRDefault="007D1829" w:rsidP="00DA27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er</w:t>
            </w:r>
          </w:p>
        </w:tc>
        <w:tc>
          <w:tcPr>
            <w:tcW w:w="1090" w:type="dxa"/>
            <w:vAlign w:val="center"/>
          </w:tcPr>
          <w:p w14:paraId="79B909B4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AB6408A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4CD6DB9A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9B38B3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7D921865" w14:textId="77777777" w:rsidTr="00D344FC">
        <w:trPr>
          <w:jc w:val="center"/>
        </w:trPr>
        <w:tc>
          <w:tcPr>
            <w:tcW w:w="5622" w:type="dxa"/>
            <w:vAlign w:val="center"/>
          </w:tcPr>
          <w:p w14:paraId="00EEC098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herapy type (Combination therapy vs. Monotherapy)</w:t>
            </w:r>
          </w:p>
        </w:tc>
        <w:tc>
          <w:tcPr>
            <w:tcW w:w="1090" w:type="dxa"/>
            <w:vAlign w:val="center"/>
          </w:tcPr>
          <w:p w14:paraId="625F2AA8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129" w:type="dxa"/>
            <w:vAlign w:val="center"/>
          </w:tcPr>
          <w:p w14:paraId="77F46C02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1.319</w:t>
            </w:r>
          </w:p>
        </w:tc>
        <w:tc>
          <w:tcPr>
            <w:tcW w:w="1190" w:type="dxa"/>
            <w:vAlign w:val="center"/>
          </w:tcPr>
          <w:p w14:paraId="76E0937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1.845</w:t>
            </w:r>
          </w:p>
        </w:tc>
        <w:tc>
          <w:tcPr>
            <w:tcW w:w="1601" w:type="dxa"/>
            <w:vAlign w:val="center"/>
          </w:tcPr>
          <w:p w14:paraId="208731E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745</w:t>
            </w:r>
          </w:p>
        </w:tc>
      </w:tr>
      <w:tr w:rsidR="007239B2" w:rsidRPr="007239B2" w14:paraId="61958645" w14:textId="77777777" w:rsidTr="00D344FC">
        <w:trPr>
          <w:jc w:val="center"/>
        </w:trPr>
        <w:tc>
          <w:tcPr>
            <w:tcW w:w="5622" w:type="dxa"/>
            <w:vAlign w:val="center"/>
          </w:tcPr>
          <w:p w14:paraId="68BEE4B5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Publication year (After 2015 vs. Before 2015)</w:t>
            </w:r>
          </w:p>
        </w:tc>
        <w:tc>
          <w:tcPr>
            <w:tcW w:w="1090" w:type="dxa"/>
            <w:vAlign w:val="center"/>
          </w:tcPr>
          <w:p w14:paraId="7E58E41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1.863</w:t>
            </w:r>
          </w:p>
        </w:tc>
        <w:tc>
          <w:tcPr>
            <w:tcW w:w="1129" w:type="dxa"/>
            <w:vAlign w:val="center"/>
          </w:tcPr>
          <w:p w14:paraId="33326B18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3.494</w:t>
            </w:r>
          </w:p>
        </w:tc>
        <w:tc>
          <w:tcPr>
            <w:tcW w:w="1190" w:type="dxa"/>
            <w:vAlign w:val="center"/>
          </w:tcPr>
          <w:p w14:paraId="3043489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601" w:type="dxa"/>
            <w:vAlign w:val="center"/>
          </w:tcPr>
          <w:p w14:paraId="2043BC24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025</w:t>
            </w:r>
          </w:p>
        </w:tc>
      </w:tr>
      <w:tr w:rsidR="007239B2" w:rsidRPr="007239B2" w14:paraId="555CFF9E" w14:textId="77777777" w:rsidTr="00D344FC">
        <w:trPr>
          <w:jc w:val="center"/>
        </w:trPr>
        <w:tc>
          <w:tcPr>
            <w:tcW w:w="5622" w:type="dxa"/>
            <w:vAlign w:val="center"/>
          </w:tcPr>
          <w:p w14:paraId="404CF310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tudy design (RCT vs. Non-RCT)</w:t>
            </w:r>
          </w:p>
        </w:tc>
        <w:tc>
          <w:tcPr>
            <w:tcW w:w="1090" w:type="dxa"/>
            <w:vAlign w:val="center"/>
          </w:tcPr>
          <w:p w14:paraId="6315792A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129" w:type="dxa"/>
            <w:vAlign w:val="center"/>
          </w:tcPr>
          <w:p w14:paraId="49D61D9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1.215</w:t>
            </w:r>
          </w:p>
        </w:tc>
        <w:tc>
          <w:tcPr>
            <w:tcW w:w="1190" w:type="dxa"/>
            <w:vAlign w:val="center"/>
          </w:tcPr>
          <w:p w14:paraId="363B1CA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2.685</w:t>
            </w:r>
          </w:p>
        </w:tc>
        <w:tc>
          <w:tcPr>
            <w:tcW w:w="1601" w:type="dxa"/>
            <w:vAlign w:val="center"/>
          </w:tcPr>
          <w:p w14:paraId="14C7F05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460</w:t>
            </w:r>
          </w:p>
        </w:tc>
      </w:tr>
      <w:tr w:rsidR="007239B2" w:rsidRPr="007239B2" w14:paraId="36A1C56E" w14:textId="77777777" w:rsidTr="00D344FC">
        <w:trPr>
          <w:jc w:val="center"/>
        </w:trPr>
        <w:tc>
          <w:tcPr>
            <w:tcW w:w="5622" w:type="dxa"/>
            <w:vAlign w:val="center"/>
          </w:tcPr>
          <w:p w14:paraId="6BC73673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Cancer type (Single vs. Multiple)</w:t>
            </w:r>
          </w:p>
        </w:tc>
        <w:tc>
          <w:tcPr>
            <w:tcW w:w="1090" w:type="dxa"/>
            <w:vAlign w:val="center"/>
          </w:tcPr>
          <w:p w14:paraId="5480C2C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335</w:t>
            </w:r>
          </w:p>
        </w:tc>
        <w:tc>
          <w:tcPr>
            <w:tcW w:w="1129" w:type="dxa"/>
            <w:vAlign w:val="center"/>
          </w:tcPr>
          <w:p w14:paraId="6ABC2C0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2.261</w:t>
            </w:r>
          </w:p>
        </w:tc>
        <w:tc>
          <w:tcPr>
            <w:tcW w:w="1190" w:type="dxa"/>
            <w:vAlign w:val="center"/>
          </w:tcPr>
          <w:p w14:paraId="4FF1A7B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1.592</w:t>
            </w:r>
          </w:p>
        </w:tc>
        <w:tc>
          <w:tcPr>
            <w:tcW w:w="1601" w:type="dxa"/>
            <w:vAlign w:val="center"/>
          </w:tcPr>
          <w:p w14:paraId="04BBE08A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734</w:t>
            </w:r>
          </w:p>
        </w:tc>
      </w:tr>
      <w:tr w:rsidR="007239B2" w:rsidRPr="007239B2" w14:paraId="525FDDFD" w14:textId="77777777" w:rsidTr="00D344FC">
        <w:trPr>
          <w:jc w:val="center"/>
        </w:trPr>
        <w:tc>
          <w:tcPr>
            <w:tcW w:w="5622" w:type="dxa"/>
            <w:vAlign w:val="center"/>
          </w:tcPr>
          <w:p w14:paraId="771FE8BF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1E30D4C9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87.75%</w:t>
            </w:r>
          </w:p>
        </w:tc>
      </w:tr>
      <w:tr w:rsidR="007239B2" w:rsidRPr="007239B2" w14:paraId="5A1BF85B" w14:textId="77777777" w:rsidTr="00D344FC">
        <w:trPr>
          <w:jc w:val="center"/>
        </w:trPr>
        <w:tc>
          <w:tcPr>
            <w:tcW w:w="5622" w:type="dxa"/>
            <w:vAlign w:val="center"/>
          </w:tcPr>
          <w:p w14:paraId="42D40AE0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5BB216A7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1.36%</w:t>
            </w:r>
          </w:p>
        </w:tc>
      </w:tr>
      <w:tr w:rsidR="007239B2" w:rsidRPr="007239B2" w14:paraId="4D8C3A3E" w14:textId="77777777" w:rsidTr="00D344FC">
        <w:trPr>
          <w:jc w:val="center"/>
        </w:trPr>
        <w:tc>
          <w:tcPr>
            <w:tcW w:w="5622" w:type="dxa"/>
            <w:vAlign w:val="center"/>
          </w:tcPr>
          <w:p w14:paraId="7E13A647" w14:textId="77777777" w:rsidR="007D1829" w:rsidRPr="007239B2" w:rsidRDefault="007D1829" w:rsidP="00DA2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 (Model)</w:t>
            </w:r>
          </w:p>
        </w:tc>
        <w:tc>
          <w:tcPr>
            <w:tcW w:w="5010" w:type="dxa"/>
            <w:gridSpan w:val="4"/>
            <w:vAlign w:val="center"/>
          </w:tcPr>
          <w:p w14:paraId="52DEEF39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7239B2" w:rsidRPr="007239B2" w14:paraId="664D3A7A" w14:textId="77777777" w:rsidTr="00D344FC">
        <w:trPr>
          <w:jc w:val="center"/>
        </w:trPr>
        <w:tc>
          <w:tcPr>
            <w:tcW w:w="5622" w:type="dxa"/>
            <w:vAlign w:val="center"/>
          </w:tcPr>
          <w:p w14:paraId="17A342E1" w14:textId="77777777" w:rsidR="007D1829" w:rsidRPr="007239B2" w:rsidRDefault="007D1829" w:rsidP="00DA27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usea or vomiting</w:t>
            </w:r>
          </w:p>
        </w:tc>
        <w:tc>
          <w:tcPr>
            <w:tcW w:w="1090" w:type="dxa"/>
            <w:vAlign w:val="center"/>
          </w:tcPr>
          <w:p w14:paraId="6D4969D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46EF8A3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20454548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C7F9A4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42E891C7" w14:textId="77777777" w:rsidTr="00D344FC">
        <w:trPr>
          <w:jc w:val="center"/>
        </w:trPr>
        <w:tc>
          <w:tcPr>
            <w:tcW w:w="5622" w:type="dxa"/>
            <w:vAlign w:val="center"/>
          </w:tcPr>
          <w:p w14:paraId="3BC9411F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herapy type (Combination therapy vs. Monotherapy)</w:t>
            </w:r>
          </w:p>
        </w:tc>
        <w:tc>
          <w:tcPr>
            <w:tcW w:w="1090" w:type="dxa"/>
            <w:vAlign w:val="center"/>
          </w:tcPr>
          <w:p w14:paraId="32D42432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1129" w:type="dxa"/>
            <w:vAlign w:val="center"/>
          </w:tcPr>
          <w:p w14:paraId="0F7D5527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1.404</w:t>
            </w:r>
          </w:p>
        </w:tc>
        <w:tc>
          <w:tcPr>
            <w:tcW w:w="1190" w:type="dxa"/>
            <w:vAlign w:val="center"/>
          </w:tcPr>
          <w:p w14:paraId="56387B7A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601" w:type="dxa"/>
            <w:vAlign w:val="center"/>
          </w:tcPr>
          <w:p w14:paraId="4FE5EE02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688</w:t>
            </w:r>
          </w:p>
        </w:tc>
      </w:tr>
      <w:tr w:rsidR="007239B2" w:rsidRPr="007239B2" w14:paraId="5EB55C5D" w14:textId="77777777" w:rsidTr="00D344FC">
        <w:trPr>
          <w:jc w:val="center"/>
        </w:trPr>
        <w:tc>
          <w:tcPr>
            <w:tcW w:w="5622" w:type="dxa"/>
            <w:vAlign w:val="center"/>
          </w:tcPr>
          <w:p w14:paraId="6F2D4AF8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Publication year (After 2015 vs. Before 2015)</w:t>
            </w:r>
          </w:p>
        </w:tc>
        <w:tc>
          <w:tcPr>
            <w:tcW w:w="1090" w:type="dxa"/>
            <w:vAlign w:val="center"/>
          </w:tcPr>
          <w:p w14:paraId="37A1F778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129" w:type="dxa"/>
            <w:vAlign w:val="center"/>
          </w:tcPr>
          <w:p w14:paraId="5B9F754F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1.788</w:t>
            </w:r>
          </w:p>
        </w:tc>
        <w:tc>
          <w:tcPr>
            <w:tcW w:w="1190" w:type="dxa"/>
            <w:vAlign w:val="center"/>
          </w:tcPr>
          <w:p w14:paraId="0F6432D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601" w:type="dxa"/>
            <w:vAlign w:val="center"/>
          </w:tcPr>
          <w:p w14:paraId="11FE2A9C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741</w:t>
            </w:r>
          </w:p>
        </w:tc>
      </w:tr>
      <w:tr w:rsidR="007239B2" w:rsidRPr="007239B2" w14:paraId="32FF9EDA" w14:textId="77777777" w:rsidTr="00D344FC">
        <w:trPr>
          <w:jc w:val="center"/>
        </w:trPr>
        <w:tc>
          <w:tcPr>
            <w:tcW w:w="5622" w:type="dxa"/>
            <w:vAlign w:val="center"/>
          </w:tcPr>
          <w:p w14:paraId="6EA556BD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tudy design (RCT vs. Non-RCT)</w:t>
            </w:r>
          </w:p>
        </w:tc>
        <w:tc>
          <w:tcPr>
            <w:tcW w:w="1090" w:type="dxa"/>
            <w:vAlign w:val="center"/>
          </w:tcPr>
          <w:p w14:paraId="57FD93A2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29" w:type="dxa"/>
            <w:vAlign w:val="center"/>
          </w:tcPr>
          <w:p w14:paraId="36159B2C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2.590</w:t>
            </w:r>
          </w:p>
        </w:tc>
        <w:tc>
          <w:tcPr>
            <w:tcW w:w="1190" w:type="dxa"/>
            <w:vAlign w:val="center"/>
          </w:tcPr>
          <w:p w14:paraId="75EEC158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2.621</w:t>
            </w:r>
          </w:p>
        </w:tc>
        <w:tc>
          <w:tcPr>
            <w:tcW w:w="1601" w:type="dxa"/>
            <w:vAlign w:val="center"/>
          </w:tcPr>
          <w:p w14:paraId="637C4F6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991</w:t>
            </w:r>
          </w:p>
        </w:tc>
      </w:tr>
      <w:tr w:rsidR="007239B2" w:rsidRPr="007239B2" w14:paraId="47DE2554" w14:textId="77777777" w:rsidTr="00D344FC">
        <w:trPr>
          <w:jc w:val="center"/>
        </w:trPr>
        <w:tc>
          <w:tcPr>
            <w:tcW w:w="5622" w:type="dxa"/>
            <w:vAlign w:val="center"/>
          </w:tcPr>
          <w:p w14:paraId="137DE904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Cancer type (Single vs. Multiple)</w:t>
            </w:r>
          </w:p>
        </w:tc>
        <w:tc>
          <w:tcPr>
            <w:tcW w:w="1090" w:type="dxa"/>
            <w:vAlign w:val="center"/>
          </w:tcPr>
          <w:p w14:paraId="6060ED6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1129" w:type="dxa"/>
            <w:vAlign w:val="center"/>
          </w:tcPr>
          <w:p w14:paraId="018190E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-0.652</w:t>
            </w:r>
          </w:p>
        </w:tc>
        <w:tc>
          <w:tcPr>
            <w:tcW w:w="1190" w:type="dxa"/>
            <w:vAlign w:val="center"/>
          </w:tcPr>
          <w:p w14:paraId="62A0654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4.791</w:t>
            </w:r>
          </w:p>
        </w:tc>
        <w:tc>
          <w:tcPr>
            <w:tcW w:w="1601" w:type="dxa"/>
            <w:vAlign w:val="center"/>
          </w:tcPr>
          <w:p w14:paraId="3E5B191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0.136</w:t>
            </w:r>
          </w:p>
        </w:tc>
      </w:tr>
      <w:tr w:rsidR="007239B2" w:rsidRPr="007239B2" w14:paraId="227BDF92" w14:textId="77777777" w:rsidTr="00D344FC">
        <w:trPr>
          <w:jc w:val="center"/>
        </w:trPr>
        <w:tc>
          <w:tcPr>
            <w:tcW w:w="5622" w:type="dxa"/>
            <w:vAlign w:val="center"/>
          </w:tcPr>
          <w:p w14:paraId="304AD42B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41BA487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3.19%</w:t>
            </w:r>
          </w:p>
        </w:tc>
      </w:tr>
      <w:tr w:rsidR="007239B2" w:rsidRPr="007239B2" w14:paraId="10B96AB8" w14:textId="77777777" w:rsidTr="00D344FC">
        <w:trPr>
          <w:jc w:val="center"/>
        </w:trPr>
        <w:tc>
          <w:tcPr>
            <w:tcW w:w="5622" w:type="dxa"/>
            <w:vAlign w:val="center"/>
          </w:tcPr>
          <w:p w14:paraId="053C96B2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006DD60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77.01%</w:t>
            </w:r>
          </w:p>
        </w:tc>
      </w:tr>
      <w:tr w:rsidR="007239B2" w:rsidRPr="007239B2" w14:paraId="1AC58663" w14:textId="77777777" w:rsidTr="00D344FC">
        <w:trPr>
          <w:jc w:val="center"/>
        </w:trPr>
        <w:tc>
          <w:tcPr>
            <w:tcW w:w="5622" w:type="dxa"/>
            <w:vAlign w:val="center"/>
          </w:tcPr>
          <w:p w14:paraId="343FDEF3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 (Model)</w:t>
            </w:r>
          </w:p>
        </w:tc>
        <w:tc>
          <w:tcPr>
            <w:tcW w:w="5010" w:type="dxa"/>
            <w:gridSpan w:val="4"/>
            <w:vAlign w:val="center"/>
          </w:tcPr>
          <w:p w14:paraId="1158E7E9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39B2" w:rsidRPr="007239B2" w14:paraId="760EC16E" w14:textId="77777777" w:rsidTr="00D344FC">
        <w:trPr>
          <w:jc w:val="center"/>
        </w:trPr>
        <w:tc>
          <w:tcPr>
            <w:tcW w:w="5622" w:type="dxa"/>
            <w:vAlign w:val="center"/>
          </w:tcPr>
          <w:p w14:paraId="26C150A8" w14:textId="77777777" w:rsidR="007D1829" w:rsidRPr="007239B2" w:rsidRDefault="007D1829" w:rsidP="00DA27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kopenia</w:t>
            </w:r>
          </w:p>
        </w:tc>
        <w:tc>
          <w:tcPr>
            <w:tcW w:w="1090" w:type="dxa"/>
            <w:vAlign w:val="center"/>
          </w:tcPr>
          <w:p w14:paraId="61400034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F54B1C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1F36050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66AB0D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B2" w:rsidRPr="007239B2" w14:paraId="623BF112" w14:textId="77777777" w:rsidTr="00D344FC">
        <w:trPr>
          <w:jc w:val="center"/>
        </w:trPr>
        <w:tc>
          <w:tcPr>
            <w:tcW w:w="5622" w:type="dxa"/>
            <w:vAlign w:val="center"/>
          </w:tcPr>
          <w:p w14:paraId="2F1F8216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herapy type (Combination therapy vs. Monotherapy)</w:t>
            </w:r>
          </w:p>
        </w:tc>
        <w:tc>
          <w:tcPr>
            <w:tcW w:w="1090" w:type="dxa"/>
            <w:vAlign w:val="center"/>
          </w:tcPr>
          <w:p w14:paraId="66CE59D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129" w:type="dxa"/>
            <w:vAlign w:val="center"/>
          </w:tcPr>
          <w:p w14:paraId="15594A6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190" w:type="dxa"/>
            <w:vAlign w:val="center"/>
          </w:tcPr>
          <w:p w14:paraId="1D87F4D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601" w:type="dxa"/>
            <w:vAlign w:val="center"/>
          </w:tcPr>
          <w:p w14:paraId="03C9728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7239B2" w:rsidRPr="007239B2" w14:paraId="55ABF7B5" w14:textId="77777777" w:rsidTr="00D344FC">
        <w:trPr>
          <w:jc w:val="center"/>
        </w:trPr>
        <w:tc>
          <w:tcPr>
            <w:tcW w:w="5622" w:type="dxa"/>
            <w:vAlign w:val="center"/>
          </w:tcPr>
          <w:p w14:paraId="309C30AF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Publication year (After 2015 vs. Before 2015)</w:t>
            </w:r>
          </w:p>
        </w:tc>
        <w:tc>
          <w:tcPr>
            <w:tcW w:w="1090" w:type="dxa"/>
            <w:vAlign w:val="center"/>
          </w:tcPr>
          <w:p w14:paraId="730467B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-0.324</w:t>
            </w:r>
          </w:p>
        </w:tc>
        <w:tc>
          <w:tcPr>
            <w:tcW w:w="1129" w:type="dxa"/>
            <w:vAlign w:val="center"/>
          </w:tcPr>
          <w:p w14:paraId="0B0ABB09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-1.198</w:t>
            </w:r>
          </w:p>
        </w:tc>
        <w:tc>
          <w:tcPr>
            <w:tcW w:w="1190" w:type="dxa"/>
            <w:vAlign w:val="center"/>
          </w:tcPr>
          <w:p w14:paraId="35B5F18E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601" w:type="dxa"/>
            <w:vAlign w:val="center"/>
          </w:tcPr>
          <w:p w14:paraId="2000B1A6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7239B2" w:rsidRPr="007239B2" w14:paraId="5380FED2" w14:textId="77777777" w:rsidTr="00D344FC">
        <w:trPr>
          <w:jc w:val="center"/>
        </w:trPr>
        <w:tc>
          <w:tcPr>
            <w:tcW w:w="5622" w:type="dxa"/>
            <w:vAlign w:val="center"/>
          </w:tcPr>
          <w:p w14:paraId="414AC2C1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tudy design (RCT vs. Non-RCT)</w:t>
            </w:r>
          </w:p>
        </w:tc>
        <w:tc>
          <w:tcPr>
            <w:tcW w:w="1090" w:type="dxa"/>
            <w:vAlign w:val="center"/>
          </w:tcPr>
          <w:p w14:paraId="6C1E4472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.601</w:t>
            </w:r>
          </w:p>
        </w:tc>
        <w:tc>
          <w:tcPr>
            <w:tcW w:w="1129" w:type="dxa"/>
            <w:vAlign w:val="center"/>
          </w:tcPr>
          <w:p w14:paraId="6034BD8D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190" w:type="dxa"/>
            <w:vAlign w:val="center"/>
          </w:tcPr>
          <w:p w14:paraId="6258B90A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6.415</w:t>
            </w:r>
          </w:p>
        </w:tc>
        <w:tc>
          <w:tcPr>
            <w:tcW w:w="1601" w:type="dxa"/>
            <w:vAlign w:val="center"/>
          </w:tcPr>
          <w:p w14:paraId="00BFA747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239B2" w:rsidRPr="007239B2" w14:paraId="27838156" w14:textId="77777777" w:rsidTr="00D344FC">
        <w:trPr>
          <w:jc w:val="center"/>
        </w:trPr>
        <w:tc>
          <w:tcPr>
            <w:tcW w:w="5622" w:type="dxa"/>
            <w:vAlign w:val="center"/>
          </w:tcPr>
          <w:p w14:paraId="16BCA8B1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Cancer type (Single vs. Multiple)</w:t>
            </w:r>
          </w:p>
        </w:tc>
        <w:tc>
          <w:tcPr>
            <w:tcW w:w="1090" w:type="dxa"/>
            <w:vAlign w:val="center"/>
          </w:tcPr>
          <w:p w14:paraId="5EA04A8B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129" w:type="dxa"/>
            <w:vAlign w:val="center"/>
          </w:tcPr>
          <w:p w14:paraId="465891D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190" w:type="dxa"/>
            <w:vAlign w:val="center"/>
          </w:tcPr>
          <w:p w14:paraId="4EDF8254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601" w:type="dxa"/>
            <w:vAlign w:val="center"/>
          </w:tcPr>
          <w:p w14:paraId="6F97A435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7239B2" w:rsidRPr="007239B2" w14:paraId="220C03E3" w14:textId="77777777" w:rsidTr="00D344FC">
        <w:trPr>
          <w:jc w:val="center"/>
        </w:trPr>
        <w:tc>
          <w:tcPr>
            <w:tcW w:w="5622" w:type="dxa"/>
            <w:vAlign w:val="center"/>
          </w:tcPr>
          <w:p w14:paraId="7B059249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1FC9F6C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7239B2" w:rsidRPr="007239B2" w14:paraId="0B067896" w14:textId="77777777" w:rsidTr="00D344FC">
        <w:trPr>
          <w:jc w:val="center"/>
        </w:trPr>
        <w:tc>
          <w:tcPr>
            <w:tcW w:w="5622" w:type="dxa"/>
            <w:vAlign w:val="center"/>
          </w:tcPr>
          <w:p w14:paraId="41FDD0AA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239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10" w:type="dxa"/>
            <w:gridSpan w:val="4"/>
            <w:vAlign w:val="center"/>
          </w:tcPr>
          <w:p w14:paraId="413AE240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7239B2" w:rsidRPr="007239B2" w14:paraId="334B88F8" w14:textId="77777777" w:rsidTr="00D344FC">
        <w:trPr>
          <w:jc w:val="center"/>
        </w:trPr>
        <w:tc>
          <w:tcPr>
            <w:tcW w:w="5622" w:type="dxa"/>
            <w:vAlign w:val="center"/>
          </w:tcPr>
          <w:p w14:paraId="124CC2F9" w14:textId="77777777" w:rsidR="007D1829" w:rsidRPr="007239B2" w:rsidRDefault="007D1829" w:rsidP="00DA27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 xml:space="preserve"> value (Model)</w:t>
            </w:r>
          </w:p>
        </w:tc>
        <w:tc>
          <w:tcPr>
            <w:tcW w:w="5010" w:type="dxa"/>
            <w:gridSpan w:val="4"/>
            <w:vAlign w:val="center"/>
          </w:tcPr>
          <w:p w14:paraId="25E091F1" w14:textId="77777777" w:rsidR="007D1829" w:rsidRPr="007239B2" w:rsidRDefault="007D1829" w:rsidP="00DA2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14:paraId="73D25155" w14:textId="475CEDAF" w:rsidR="007D1829" w:rsidRPr="007239B2" w:rsidRDefault="007D1829" w:rsidP="007D1829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sz w:val="24"/>
          <w:szCs w:val="24"/>
        </w:rPr>
        <w:t>CI, confidence interval; ORR, objective response rate; RCT, randomized controlled trial.</w:t>
      </w:r>
    </w:p>
    <w:p w14:paraId="5317231F" w14:textId="77777777" w:rsidR="007D1829" w:rsidRPr="007239B2" w:rsidRDefault="007D1829">
      <w:pPr>
        <w:widowControl/>
        <w:jc w:val="left"/>
      </w:pPr>
      <w:r w:rsidRPr="007239B2">
        <w:rPr>
          <w:rFonts w:hint="eastAsia"/>
        </w:rPr>
        <w:br w:type="page"/>
      </w:r>
    </w:p>
    <w:p w14:paraId="1A27066D" w14:textId="73BEEEE7" w:rsidR="00743D59" w:rsidRPr="007239B2" w:rsidRDefault="00743D59" w:rsidP="00743D59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E3CD7" w:rsidRPr="007239B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239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39B2">
        <w:rPr>
          <w:rFonts w:ascii="Times New Roman" w:hAnsi="Times New Roman" w:cs="Times New Roman"/>
          <w:sz w:val="24"/>
          <w:szCs w:val="24"/>
        </w:rPr>
        <w:t xml:space="preserve"> Risk of bias for non-RCT study</w:t>
      </w:r>
      <w:r w:rsidR="00357BA3" w:rsidRPr="007239B2">
        <w:rPr>
          <w:rFonts w:ascii="Times New Roman" w:hAnsi="Times New Roman" w:cs="Times New Roman" w:hint="eastAsia"/>
          <w:sz w:val="24"/>
          <w:szCs w:val="24"/>
        </w:rPr>
        <w:t xml:space="preserve"> via </w:t>
      </w:r>
      <w:r w:rsidR="00357BA3" w:rsidRPr="007239B2">
        <w:rPr>
          <w:rFonts w:ascii="Times New Roman" w:hAnsi="Times New Roman" w:cs="Times New Roman"/>
          <w:sz w:val="24"/>
          <w:szCs w:val="24"/>
        </w:rPr>
        <w:t>Newcastle-Ottawa Scale tool</w:t>
      </w:r>
      <w:r w:rsidRPr="007239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02"/>
        <w:gridCol w:w="1559"/>
        <w:gridCol w:w="1843"/>
        <w:gridCol w:w="1701"/>
      </w:tblGrid>
      <w:tr w:rsidR="007239B2" w:rsidRPr="007239B2" w14:paraId="71317F19" w14:textId="77777777" w:rsidTr="00C531D2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2E4D7A" w14:textId="77777777" w:rsidR="00743D59" w:rsidRPr="007239B2" w:rsidRDefault="00743D59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68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1EE9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Newcastle-Ottawa Scale tool (non-RCT study)</w:t>
            </w:r>
          </w:p>
        </w:tc>
      </w:tr>
      <w:tr w:rsidR="007239B2" w:rsidRPr="007239B2" w14:paraId="1D4FAC4C" w14:textId="77777777" w:rsidTr="00C531D2">
        <w:trPr>
          <w:jc w:val="center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E5D39A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3759E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EA7E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7B12D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D72D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239B2" w:rsidRPr="007239B2" w14:paraId="66B05997" w14:textId="77777777" w:rsidTr="00C531D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4919603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HL Liu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0349F9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DC68E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B082F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9C0D1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39B2" w:rsidRPr="007239B2" w14:paraId="266E1788" w14:textId="77777777" w:rsidTr="00C531D2">
        <w:trPr>
          <w:jc w:val="center"/>
        </w:trPr>
        <w:tc>
          <w:tcPr>
            <w:tcW w:w="1275" w:type="dxa"/>
            <w:vAlign w:val="center"/>
          </w:tcPr>
          <w:p w14:paraId="1669F576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SL Wu</w:t>
            </w:r>
          </w:p>
        </w:tc>
        <w:tc>
          <w:tcPr>
            <w:tcW w:w="1702" w:type="dxa"/>
            <w:vAlign w:val="center"/>
          </w:tcPr>
          <w:p w14:paraId="79FA702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17AD828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76754058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B325EDE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39B2" w:rsidRPr="007239B2" w14:paraId="3EB3D2F3" w14:textId="77777777" w:rsidTr="00C531D2">
        <w:trPr>
          <w:jc w:val="center"/>
        </w:trPr>
        <w:tc>
          <w:tcPr>
            <w:tcW w:w="1275" w:type="dxa"/>
            <w:vAlign w:val="center"/>
          </w:tcPr>
          <w:p w14:paraId="68898EAD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L Gong</w:t>
            </w:r>
          </w:p>
        </w:tc>
        <w:tc>
          <w:tcPr>
            <w:tcW w:w="1702" w:type="dxa"/>
            <w:vAlign w:val="center"/>
          </w:tcPr>
          <w:p w14:paraId="00336DA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50014062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5B0FBE5A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0606674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39B2" w:rsidRPr="007239B2" w14:paraId="4ED5574D" w14:textId="77777777" w:rsidTr="00C531D2">
        <w:trPr>
          <w:jc w:val="center"/>
        </w:trPr>
        <w:tc>
          <w:tcPr>
            <w:tcW w:w="1275" w:type="dxa"/>
            <w:vAlign w:val="center"/>
          </w:tcPr>
          <w:p w14:paraId="13B07FCF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YL Zhang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7523DF45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C39474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C719B9C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6B778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39B2" w:rsidRPr="007239B2" w14:paraId="71CC4A6B" w14:textId="77777777" w:rsidTr="00C531D2">
        <w:trPr>
          <w:jc w:val="center"/>
        </w:trPr>
        <w:tc>
          <w:tcPr>
            <w:tcW w:w="1275" w:type="dxa"/>
            <w:vAlign w:val="center"/>
          </w:tcPr>
          <w:p w14:paraId="6982F61E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BC Wang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6028D23C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91632D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3AA5E25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EA6FB5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D1E2BDF" w14:textId="77777777" w:rsidR="00743D59" w:rsidRPr="007239B2" w:rsidRDefault="00743D59" w:rsidP="00743D59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sz w:val="24"/>
          <w:szCs w:val="24"/>
        </w:rPr>
        <w:t>RCT, randomized controlled trial.</w:t>
      </w:r>
    </w:p>
    <w:p w14:paraId="7F99846C" w14:textId="700CFCB0" w:rsidR="00743D59" w:rsidRPr="007239B2" w:rsidRDefault="00743D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sz w:val="24"/>
          <w:szCs w:val="24"/>
        </w:rPr>
        <w:br w:type="page"/>
      </w:r>
    </w:p>
    <w:p w14:paraId="7C32A501" w14:textId="77777777" w:rsidR="00C531D2" w:rsidRPr="007239B2" w:rsidRDefault="00C531D2" w:rsidP="00743D59">
      <w:pPr>
        <w:rPr>
          <w:rFonts w:ascii="Times New Roman" w:hAnsi="Times New Roman" w:cs="Times New Roman"/>
          <w:sz w:val="24"/>
          <w:szCs w:val="24"/>
        </w:rPr>
        <w:sectPr w:rsidR="00C531D2" w:rsidRPr="007239B2" w:rsidSect="00C531D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1A2494A" w14:textId="7B348302" w:rsidR="00743D59" w:rsidRPr="007239B2" w:rsidRDefault="00743D59" w:rsidP="00743D59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E3CD7" w:rsidRPr="007239B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239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39B2">
        <w:rPr>
          <w:rFonts w:ascii="Times New Roman" w:hAnsi="Times New Roman" w:cs="Times New Roman"/>
          <w:sz w:val="24"/>
          <w:szCs w:val="24"/>
        </w:rPr>
        <w:t xml:space="preserve"> Risk of bias for RCT study</w:t>
      </w:r>
      <w:r w:rsidR="00357BA3" w:rsidRPr="007239B2">
        <w:rPr>
          <w:rFonts w:ascii="Times New Roman" w:hAnsi="Times New Roman" w:cs="Times New Roman" w:hint="eastAsia"/>
          <w:sz w:val="24"/>
          <w:szCs w:val="24"/>
        </w:rPr>
        <w:t xml:space="preserve"> via </w:t>
      </w:r>
      <w:r w:rsidR="00357BA3" w:rsidRPr="007239B2">
        <w:rPr>
          <w:rFonts w:ascii="Times New Roman" w:hAnsi="Times New Roman" w:cs="Times New Roman"/>
          <w:sz w:val="24"/>
          <w:szCs w:val="24"/>
        </w:rPr>
        <w:t>Cochrane ROB tool</w:t>
      </w:r>
      <w:r w:rsidRPr="007239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415"/>
        <w:gridCol w:w="2268"/>
        <w:gridCol w:w="2126"/>
        <w:gridCol w:w="2410"/>
        <w:gridCol w:w="2268"/>
        <w:gridCol w:w="2412"/>
      </w:tblGrid>
      <w:tr w:rsidR="007239B2" w:rsidRPr="007239B2" w14:paraId="661AB4C3" w14:textId="77777777" w:rsidTr="008C0199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62948" w14:textId="2FB22C3F" w:rsidR="00743D59" w:rsidRPr="007239B2" w:rsidRDefault="008C0199" w:rsidP="008C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1389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A98F5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Cochrane ROB tool (RCT study)</w:t>
            </w:r>
          </w:p>
        </w:tc>
      </w:tr>
      <w:tr w:rsidR="007239B2" w:rsidRPr="007239B2" w14:paraId="3B7D12A7" w14:textId="77777777" w:rsidTr="008C0199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957ACD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4DBC5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Bias arising from the randomization proce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FF179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FB82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Bias due to missing outcome dat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87A2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Bias in measurement of the out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DBD2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Incomplete outcome data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AB19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Bias in selection of the reported result</w:t>
            </w:r>
          </w:p>
        </w:tc>
      </w:tr>
      <w:tr w:rsidR="007239B2" w:rsidRPr="007239B2" w14:paraId="1D22341F" w14:textId="77777777" w:rsidTr="008C0199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8416E1A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XJ Liu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1129C8B2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0501B3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1EE9D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EFEF28A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5AB92DE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622E168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5F6276FB" w14:textId="77777777" w:rsidTr="008C1D57">
        <w:trPr>
          <w:jc w:val="center"/>
        </w:trPr>
        <w:tc>
          <w:tcPr>
            <w:tcW w:w="1271" w:type="dxa"/>
            <w:vAlign w:val="center"/>
          </w:tcPr>
          <w:p w14:paraId="44365A42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X Cheng</w:t>
            </w:r>
          </w:p>
        </w:tc>
        <w:tc>
          <w:tcPr>
            <w:tcW w:w="2415" w:type="dxa"/>
            <w:vAlign w:val="center"/>
          </w:tcPr>
          <w:p w14:paraId="74317D6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29A3BF3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09EA8343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04BA4742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794C5F0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01E593C4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0DF4398E" w14:textId="77777777" w:rsidTr="008C1D57">
        <w:trPr>
          <w:jc w:val="center"/>
        </w:trPr>
        <w:tc>
          <w:tcPr>
            <w:tcW w:w="1271" w:type="dxa"/>
            <w:vAlign w:val="center"/>
          </w:tcPr>
          <w:p w14:paraId="5F7B5E8A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F Yang</w:t>
            </w:r>
          </w:p>
        </w:tc>
        <w:tc>
          <w:tcPr>
            <w:tcW w:w="2415" w:type="dxa"/>
            <w:vAlign w:val="center"/>
          </w:tcPr>
          <w:p w14:paraId="1AE6BF6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214ABD0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4B415AE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254928B6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02AB8AF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09FEC5BA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1C88617B" w14:textId="77777777" w:rsidTr="008C1D57">
        <w:trPr>
          <w:jc w:val="center"/>
        </w:trPr>
        <w:tc>
          <w:tcPr>
            <w:tcW w:w="1271" w:type="dxa"/>
            <w:vAlign w:val="center"/>
          </w:tcPr>
          <w:p w14:paraId="6D50C3E8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ZX Zhan</w:t>
            </w:r>
          </w:p>
        </w:tc>
        <w:tc>
          <w:tcPr>
            <w:tcW w:w="2415" w:type="dxa"/>
            <w:vAlign w:val="center"/>
          </w:tcPr>
          <w:p w14:paraId="4E78893D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0135C54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06DCE4CC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63421098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78837C2E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673FFAE0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5421222A" w14:textId="77777777" w:rsidTr="008C1D57">
        <w:trPr>
          <w:jc w:val="center"/>
        </w:trPr>
        <w:tc>
          <w:tcPr>
            <w:tcW w:w="1271" w:type="dxa"/>
            <w:vAlign w:val="center"/>
          </w:tcPr>
          <w:p w14:paraId="37107A0F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GF Chen</w:t>
            </w:r>
          </w:p>
        </w:tc>
        <w:tc>
          <w:tcPr>
            <w:tcW w:w="2415" w:type="dxa"/>
            <w:vAlign w:val="center"/>
          </w:tcPr>
          <w:p w14:paraId="0E276B24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194607D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2EA69832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482983A4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7BABFD5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10241AB4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160FFD26" w14:textId="77777777" w:rsidTr="008C1D57">
        <w:trPr>
          <w:jc w:val="center"/>
        </w:trPr>
        <w:tc>
          <w:tcPr>
            <w:tcW w:w="1271" w:type="dxa"/>
            <w:vAlign w:val="center"/>
          </w:tcPr>
          <w:p w14:paraId="162876A2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X Tang</w:t>
            </w:r>
          </w:p>
        </w:tc>
        <w:tc>
          <w:tcPr>
            <w:tcW w:w="2415" w:type="dxa"/>
            <w:vAlign w:val="center"/>
          </w:tcPr>
          <w:p w14:paraId="295BE25F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45080EDC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612ED82D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5D281069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650A72B8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5CDFF03B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2EDA70E4" w14:textId="77777777" w:rsidTr="008C1D57">
        <w:trPr>
          <w:jc w:val="center"/>
        </w:trPr>
        <w:tc>
          <w:tcPr>
            <w:tcW w:w="1271" w:type="dxa"/>
            <w:vAlign w:val="center"/>
          </w:tcPr>
          <w:p w14:paraId="7E6F5BFD" w14:textId="77777777" w:rsidR="00743D59" w:rsidRPr="007239B2" w:rsidRDefault="00743D59" w:rsidP="008C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W Wang</w:t>
            </w:r>
          </w:p>
        </w:tc>
        <w:tc>
          <w:tcPr>
            <w:tcW w:w="2415" w:type="dxa"/>
            <w:vAlign w:val="center"/>
          </w:tcPr>
          <w:p w14:paraId="1128FA2A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6C11DD78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046A37FD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79F28DE5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693A71BD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022A6111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239B2" w:rsidRPr="007239B2" w14:paraId="15D280C4" w14:textId="77777777" w:rsidTr="008C1D57">
        <w:trPr>
          <w:jc w:val="center"/>
        </w:trPr>
        <w:tc>
          <w:tcPr>
            <w:tcW w:w="1271" w:type="dxa"/>
            <w:vAlign w:val="center"/>
          </w:tcPr>
          <w:p w14:paraId="0D2998A6" w14:textId="77777777" w:rsidR="00743D59" w:rsidRPr="007239B2" w:rsidRDefault="00743D59" w:rsidP="008C1D57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eastAsia="DengXian" w:hAnsi="Times New Roman" w:cs="Times New Roman"/>
                <w:sz w:val="24"/>
                <w:szCs w:val="24"/>
              </w:rPr>
              <w:t>HG Liu</w:t>
            </w:r>
          </w:p>
        </w:tc>
        <w:tc>
          <w:tcPr>
            <w:tcW w:w="2415" w:type="dxa"/>
            <w:vAlign w:val="center"/>
          </w:tcPr>
          <w:p w14:paraId="0FD1DD2B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011E6B54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2126" w:type="dxa"/>
          </w:tcPr>
          <w:p w14:paraId="07082B8B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0" w:type="dxa"/>
            <w:vAlign w:val="center"/>
          </w:tcPr>
          <w:p w14:paraId="5F7B258C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  <w:vAlign w:val="center"/>
          </w:tcPr>
          <w:p w14:paraId="125C5E17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2" w:type="dxa"/>
            <w:vAlign w:val="center"/>
          </w:tcPr>
          <w:p w14:paraId="7C925BA3" w14:textId="77777777" w:rsidR="00743D59" w:rsidRPr="007239B2" w:rsidRDefault="00743D59" w:rsidP="008C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B2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14:paraId="3D46DC41" w14:textId="691A371A" w:rsidR="00A15EBD" w:rsidRPr="007239B2" w:rsidRDefault="00743D59" w:rsidP="00C96BBD">
      <w:pPr>
        <w:rPr>
          <w:rFonts w:ascii="Times New Roman" w:hAnsi="Times New Roman" w:cs="Times New Roman"/>
          <w:sz w:val="24"/>
          <w:szCs w:val="24"/>
        </w:rPr>
      </w:pPr>
      <w:r w:rsidRPr="007239B2">
        <w:rPr>
          <w:rFonts w:ascii="Times New Roman" w:hAnsi="Times New Roman" w:cs="Times New Roman"/>
          <w:sz w:val="24"/>
          <w:szCs w:val="24"/>
        </w:rPr>
        <w:t>RCT, randomized controlled trial.</w:t>
      </w:r>
    </w:p>
    <w:sectPr w:rsidR="00A15EBD" w:rsidRPr="007239B2" w:rsidSect="00C531D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96861" w14:textId="77777777" w:rsidR="009C7430" w:rsidRDefault="009C7430" w:rsidP="00145F20">
      <w:r>
        <w:separator/>
      </w:r>
    </w:p>
  </w:endnote>
  <w:endnote w:type="continuationSeparator" w:id="0">
    <w:p w14:paraId="047FC6F6" w14:textId="77777777" w:rsidR="009C7430" w:rsidRDefault="009C7430" w:rsidP="00145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783EB" w14:textId="77777777" w:rsidR="009C7430" w:rsidRDefault="009C7430" w:rsidP="00145F20">
      <w:r>
        <w:separator/>
      </w:r>
    </w:p>
  </w:footnote>
  <w:footnote w:type="continuationSeparator" w:id="0">
    <w:p w14:paraId="3D1EF659" w14:textId="77777777" w:rsidR="009C7430" w:rsidRDefault="009C7430" w:rsidP="00145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C2E"/>
    <w:rsid w:val="00062E10"/>
    <w:rsid w:val="00072EA0"/>
    <w:rsid w:val="000807A4"/>
    <w:rsid w:val="000A30ED"/>
    <w:rsid w:val="000A3A17"/>
    <w:rsid w:val="000A3D1D"/>
    <w:rsid w:val="000A76C5"/>
    <w:rsid w:val="000B4EFF"/>
    <w:rsid w:val="000B6CD3"/>
    <w:rsid w:val="000C1482"/>
    <w:rsid w:val="000C5FA8"/>
    <w:rsid w:val="000C7CFA"/>
    <w:rsid w:val="000D66D4"/>
    <w:rsid w:val="000F4FDF"/>
    <w:rsid w:val="00124E4D"/>
    <w:rsid w:val="0014053A"/>
    <w:rsid w:val="00145F20"/>
    <w:rsid w:val="001707BA"/>
    <w:rsid w:val="001863B7"/>
    <w:rsid w:val="00187C2E"/>
    <w:rsid w:val="0019172C"/>
    <w:rsid w:val="001C5A1B"/>
    <w:rsid w:val="001D0811"/>
    <w:rsid w:val="001D15C1"/>
    <w:rsid w:val="00221F6E"/>
    <w:rsid w:val="002252F6"/>
    <w:rsid w:val="00230461"/>
    <w:rsid w:val="002374F1"/>
    <w:rsid w:val="0026185C"/>
    <w:rsid w:val="0027133F"/>
    <w:rsid w:val="0027309B"/>
    <w:rsid w:val="00275405"/>
    <w:rsid w:val="002919E5"/>
    <w:rsid w:val="00292B6D"/>
    <w:rsid w:val="00294D42"/>
    <w:rsid w:val="002A3008"/>
    <w:rsid w:val="002B03D9"/>
    <w:rsid w:val="002B1BB9"/>
    <w:rsid w:val="002B1EC5"/>
    <w:rsid w:val="002B5837"/>
    <w:rsid w:val="002C62F4"/>
    <w:rsid w:val="002D28A5"/>
    <w:rsid w:val="002F52B5"/>
    <w:rsid w:val="00311417"/>
    <w:rsid w:val="0032007A"/>
    <w:rsid w:val="00330BF4"/>
    <w:rsid w:val="00337F2D"/>
    <w:rsid w:val="00357BA3"/>
    <w:rsid w:val="00364DCB"/>
    <w:rsid w:val="003B630A"/>
    <w:rsid w:val="003C36D2"/>
    <w:rsid w:val="003C6494"/>
    <w:rsid w:val="003D0E53"/>
    <w:rsid w:val="003D21EF"/>
    <w:rsid w:val="003D26CB"/>
    <w:rsid w:val="003E0BD0"/>
    <w:rsid w:val="003E700F"/>
    <w:rsid w:val="00424124"/>
    <w:rsid w:val="004405A8"/>
    <w:rsid w:val="004563F4"/>
    <w:rsid w:val="0045693A"/>
    <w:rsid w:val="004725FD"/>
    <w:rsid w:val="00477ACA"/>
    <w:rsid w:val="00492944"/>
    <w:rsid w:val="00493856"/>
    <w:rsid w:val="004978FE"/>
    <w:rsid w:val="004A7190"/>
    <w:rsid w:val="004C4B98"/>
    <w:rsid w:val="004C4C8A"/>
    <w:rsid w:val="004D0ECC"/>
    <w:rsid w:val="004F5E7F"/>
    <w:rsid w:val="00503D10"/>
    <w:rsid w:val="00530B8D"/>
    <w:rsid w:val="00532791"/>
    <w:rsid w:val="005334AA"/>
    <w:rsid w:val="00556FAF"/>
    <w:rsid w:val="005705BA"/>
    <w:rsid w:val="00573C4D"/>
    <w:rsid w:val="00596BFA"/>
    <w:rsid w:val="005A2FD6"/>
    <w:rsid w:val="005B19AA"/>
    <w:rsid w:val="005C48F4"/>
    <w:rsid w:val="005D7DB2"/>
    <w:rsid w:val="005E0D47"/>
    <w:rsid w:val="005E1C28"/>
    <w:rsid w:val="005E4B55"/>
    <w:rsid w:val="005F5643"/>
    <w:rsid w:val="00630BCB"/>
    <w:rsid w:val="00633042"/>
    <w:rsid w:val="006426D5"/>
    <w:rsid w:val="0065593F"/>
    <w:rsid w:val="006673F4"/>
    <w:rsid w:val="006751F3"/>
    <w:rsid w:val="006912FD"/>
    <w:rsid w:val="006B5255"/>
    <w:rsid w:val="0070612C"/>
    <w:rsid w:val="00706800"/>
    <w:rsid w:val="007075F9"/>
    <w:rsid w:val="00720BFE"/>
    <w:rsid w:val="007239B2"/>
    <w:rsid w:val="00731F76"/>
    <w:rsid w:val="00737197"/>
    <w:rsid w:val="00743806"/>
    <w:rsid w:val="00743D59"/>
    <w:rsid w:val="007609F2"/>
    <w:rsid w:val="00762344"/>
    <w:rsid w:val="0078420F"/>
    <w:rsid w:val="0079189B"/>
    <w:rsid w:val="007961E4"/>
    <w:rsid w:val="007A0FA2"/>
    <w:rsid w:val="007A14FC"/>
    <w:rsid w:val="007C15D8"/>
    <w:rsid w:val="007C74DC"/>
    <w:rsid w:val="007D1829"/>
    <w:rsid w:val="00811B00"/>
    <w:rsid w:val="008121D2"/>
    <w:rsid w:val="00831746"/>
    <w:rsid w:val="00833DF3"/>
    <w:rsid w:val="00835021"/>
    <w:rsid w:val="00844F2F"/>
    <w:rsid w:val="00862C12"/>
    <w:rsid w:val="00864668"/>
    <w:rsid w:val="00866B83"/>
    <w:rsid w:val="00872963"/>
    <w:rsid w:val="008A13F1"/>
    <w:rsid w:val="008A3259"/>
    <w:rsid w:val="008C0199"/>
    <w:rsid w:val="008C37EF"/>
    <w:rsid w:val="008C6E6B"/>
    <w:rsid w:val="008E1D6C"/>
    <w:rsid w:val="008E3AFE"/>
    <w:rsid w:val="008F4741"/>
    <w:rsid w:val="00902F61"/>
    <w:rsid w:val="00926EDC"/>
    <w:rsid w:val="0094572D"/>
    <w:rsid w:val="009559F3"/>
    <w:rsid w:val="00956402"/>
    <w:rsid w:val="00956C5A"/>
    <w:rsid w:val="0096655C"/>
    <w:rsid w:val="00966BA3"/>
    <w:rsid w:val="00980D57"/>
    <w:rsid w:val="00990C7C"/>
    <w:rsid w:val="00992513"/>
    <w:rsid w:val="009A11E6"/>
    <w:rsid w:val="009B3ECD"/>
    <w:rsid w:val="009B423C"/>
    <w:rsid w:val="009B5AEA"/>
    <w:rsid w:val="009C7430"/>
    <w:rsid w:val="00A15EBD"/>
    <w:rsid w:val="00A26A04"/>
    <w:rsid w:val="00A34A6B"/>
    <w:rsid w:val="00A64FF7"/>
    <w:rsid w:val="00A808C8"/>
    <w:rsid w:val="00A87443"/>
    <w:rsid w:val="00AA218C"/>
    <w:rsid w:val="00AD160C"/>
    <w:rsid w:val="00AD43FF"/>
    <w:rsid w:val="00AE6823"/>
    <w:rsid w:val="00B21D7F"/>
    <w:rsid w:val="00B313D6"/>
    <w:rsid w:val="00B34A12"/>
    <w:rsid w:val="00B50E4D"/>
    <w:rsid w:val="00B74433"/>
    <w:rsid w:val="00BA575C"/>
    <w:rsid w:val="00BB72B8"/>
    <w:rsid w:val="00BE282E"/>
    <w:rsid w:val="00BE4B5D"/>
    <w:rsid w:val="00C2220A"/>
    <w:rsid w:val="00C40224"/>
    <w:rsid w:val="00C531D2"/>
    <w:rsid w:val="00C72164"/>
    <w:rsid w:val="00C72994"/>
    <w:rsid w:val="00C96BBD"/>
    <w:rsid w:val="00CB40EB"/>
    <w:rsid w:val="00CC5A06"/>
    <w:rsid w:val="00CD543A"/>
    <w:rsid w:val="00CE1BF5"/>
    <w:rsid w:val="00CF24C2"/>
    <w:rsid w:val="00D07012"/>
    <w:rsid w:val="00D109C7"/>
    <w:rsid w:val="00D14D93"/>
    <w:rsid w:val="00D260F8"/>
    <w:rsid w:val="00D30C11"/>
    <w:rsid w:val="00D344FC"/>
    <w:rsid w:val="00D40320"/>
    <w:rsid w:val="00D634C1"/>
    <w:rsid w:val="00D8719E"/>
    <w:rsid w:val="00DC537E"/>
    <w:rsid w:val="00DE0037"/>
    <w:rsid w:val="00DE3B43"/>
    <w:rsid w:val="00DF65C3"/>
    <w:rsid w:val="00E10D61"/>
    <w:rsid w:val="00E10F74"/>
    <w:rsid w:val="00E12F76"/>
    <w:rsid w:val="00E35FA1"/>
    <w:rsid w:val="00E511FA"/>
    <w:rsid w:val="00E54EA7"/>
    <w:rsid w:val="00E63F6B"/>
    <w:rsid w:val="00E75122"/>
    <w:rsid w:val="00EC4D47"/>
    <w:rsid w:val="00ED1683"/>
    <w:rsid w:val="00EE3CD7"/>
    <w:rsid w:val="00EF24A2"/>
    <w:rsid w:val="00F0031C"/>
    <w:rsid w:val="00F03B35"/>
    <w:rsid w:val="00F1106D"/>
    <w:rsid w:val="00F32D2A"/>
    <w:rsid w:val="00F35DAE"/>
    <w:rsid w:val="00F409E0"/>
    <w:rsid w:val="00F42C73"/>
    <w:rsid w:val="00F468E1"/>
    <w:rsid w:val="00F51906"/>
    <w:rsid w:val="00F52C08"/>
    <w:rsid w:val="00F55C20"/>
    <w:rsid w:val="00FB1B8F"/>
    <w:rsid w:val="00FD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79680"/>
  <w15:chartTrackingRefBased/>
  <w15:docId w15:val="{7D27043C-D2B8-4998-8C51-08FB2E12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5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5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5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5F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3CD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C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C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C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5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7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llian Attard</cp:lastModifiedBy>
  <cp:revision>309</cp:revision>
  <dcterms:created xsi:type="dcterms:W3CDTF">2024-10-28T08:07:00Z</dcterms:created>
  <dcterms:modified xsi:type="dcterms:W3CDTF">2025-08-2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24856abf41a8304a18bea1831b875efb6feb8ad4addf8fd37858b4f64bb8a</vt:lpwstr>
  </property>
</Properties>
</file>